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16C34" w14:textId="5C9D3B10" w:rsidR="0046407A" w:rsidRDefault="0046407A" w:rsidP="0046407A">
      <w:pPr>
        <w:rPr>
          <w:rFonts w:ascii="Arial" w:hAnsi="Arial" w:cs="Arial"/>
          <w:b/>
          <w:bCs/>
          <w:kern w:val="0"/>
          <w14:ligatures w14:val="none"/>
        </w:rPr>
      </w:pPr>
      <w:r>
        <w:rPr>
          <w:rFonts w:ascii="Arial" w:hAnsi="Arial" w:cs="Arial"/>
          <w:b/>
          <w:bCs/>
          <w:kern w:val="0"/>
          <w14:ligatures w14:val="none"/>
        </w:rPr>
        <w:t xml:space="preserve">Supplementary Figure 2: </w:t>
      </w:r>
      <w:r w:rsidRPr="00A22A0F">
        <w:rPr>
          <w:rFonts w:ascii="Arial" w:hAnsi="Arial" w:cs="Arial"/>
          <w:kern w:val="0"/>
          <w14:ligatures w14:val="none"/>
        </w:rPr>
        <w:t xml:space="preserve">Percent </w:t>
      </w:r>
      <w:r w:rsidR="00A22A0F">
        <w:rPr>
          <w:rFonts w:ascii="Arial" w:hAnsi="Arial" w:cs="Arial"/>
          <w:kern w:val="0"/>
          <w14:ligatures w14:val="none"/>
        </w:rPr>
        <w:t>c</w:t>
      </w:r>
      <w:r w:rsidRPr="00A22A0F">
        <w:rPr>
          <w:rFonts w:ascii="Arial" w:hAnsi="Arial" w:cs="Arial"/>
          <w:kern w:val="0"/>
          <w14:ligatures w14:val="none"/>
        </w:rPr>
        <w:t xml:space="preserve">oefficient of </w:t>
      </w:r>
      <w:r w:rsidR="00A22A0F">
        <w:rPr>
          <w:rFonts w:ascii="Arial" w:hAnsi="Arial" w:cs="Arial"/>
          <w:kern w:val="0"/>
          <w14:ligatures w14:val="none"/>
        </w:rPr>
        <w:t>v</w:t>
      </w:r>
      <w:r w:rsidRPr="00A22A0F">
        <w:rPr>
          <w:rFonts w:ascii="Arial" w:hAnsi="Arial" w:cs="Arial"/>
          <w:kern w:val="0"/>
          <w14:ligatures w14:val="none"/>
        </w:rPr>
        <w:t>ariation of Max BMs</w:t>
      </w:r>
    </w:p>
    <w:p w14:paraId="00E110D6" w14:textId="77777777" w:rsidR="0046407A" w:rsidRDefault="0046407A" w:rsidP="0046407A"/>
    <w:p w14:paraId="554FA4A7" w14:textId="77777777" w:rsidR="0046407A" w:rsidRDefault="0046407A" w:rsidP="0046407A">
      <w:r>
        <w:rPr>
          <w:rFonts w:ascii="Arial" w:hAnsi="Arial" w:cs="Arial"/>
          <w:b/>
          <w:bCs/>
          <w:noProof/>
          <w:kern w:val="0"/>
          <w14:ligatures w14:val="none"/>
        </w:rPr>
        <w:drawing>
          <wp:inline distT="0" distB="0" distL="0" distR="0" wp14:anchorId="2893FFC0" wp14:editId="638E03E2">
            <wp:extent cx="5779008" cy="4233672"/>
            <wp:effectExtent l="0" t="0" r="0" b="0"/>
            <wp:docPr id="114530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30144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57" t="-1" r="13781" b="1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008" cy="4233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6C7C60" w14:textId="77777777" w:rsidR="0046407A" w:rsidRDefault="0046407A" w:rsidP="0046407A"/>
    <w:p w14:paraId="3BEC4EC9" w14:textId="77777777" w:rsidR="0046407A" w:rsidRDefault="0046407A" w:rsidP="0046407A">
      <w:r>
        <w:t>Supplementary Figure 2: % coefficient of variation [= (standard deviation/ average) * 100] for all cornea scans per device, grouped by participant age and ocular status.</w:t>
      </w:r>
    </w:p>
    <w:p w14:paraId="45CC76EF" w14:textId="50BAB332" w:rsidR="001548F6" w:rsidRDefault="0046407A">
      <w:r>
        <w:t>Max BM= maximum Brillouin modulus (in gigapascals); KC= keratoconus; w/o= without; CXL= corneal crosslinking</w:t>
      </w:r>
    </w:p>
    <w:sectPr w:rsidR="001548F6" w:rsidSect="004640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7A"/>
    <w:rsid w:val="001548F6"/>
    <w:rsid w:val="00267294"/>
    <w:rsid w:val="002E1DD7"/>
    <w:rsid w:val="003562F2"/>
    <w:rsid w:val="00372B21"/>
    <w:rsid w:val="0046407A"/>
    <w:rsid w:val="00525F98"/>
    <w:rsid w:val="00651A14"/>
    <w:rsid w:val="007E546A"/>
    <w:rsid w:val="00A22A0F"/>
    <w:rsid w:val="00D81C83"/>
    <w:rsid w:val="00D975FE"/>
    <w:rsid w:val="00DF6A5C"/>
    <w:rsid w:val="00EE2334"/>
    <w:rsid w:val="00EF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DB556"/>
  <w15:chartTrackingRefBased/>
  <w15:docId w15:val="{C865CC21-A17C-4BB8-8F7E-85CD4EB13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07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0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0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0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0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0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0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0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0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0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0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0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0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0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0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07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07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4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07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40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0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0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0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301</Characters>
  <Application>Microsoft Office Word</Application>
  <DocSecurity>0</DocSecurity>
  <Lines>8</Lines>
  <Paragraphs>3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7</cp:revision>
  <dcterms:created xsi:type="dcterms:W3CDTF">2026-06-01T23:42:00Z</dcterms:created>
  <dcterms:modified xsi:type="dcterms:W3CDTF">2026-06-30T15:51:00Z</dcterms:modified>
</cp:coreProperties>
</file>